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4CDEC" w14:textId="31E303F9" w:rsidR="000F63B4" w:rsidRPr="00C129E2" w:rsidRDefault="000F63B4" w:rsidP="000F63B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</w:t>
      </w:r>
      <w:r w:rsidR="00681100"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</w:t>
      </w:r>
      <w:r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Effect of the covariate</w:t>
      </w:r>
      <w:r w:rsidR="00681100"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 maturity status,</w:t>
      </w:r>
      <w:r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gender</w:t>
      </w:r>
      <w:r w:rsidR="00681100"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nd app used</w:t>
      </w:r>
      <w:r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the </w:t>
      </w:r>
      <w:r w:rsidR="00681100"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ifferences in the change produced between the </w:t>
      </w:r>
      <w:r w:rsidR="00F95B4C"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xperimental </w:t>
      </w:r>
      <w:r w:rsidR="00681100"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 control groups</w:t>
      </w:r>
      <w:r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tbl>
      <w:tblPr>
        <w:tblW w:w="6664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688"/>
        <w:gridCol w:w="709"/>
        <w:gridCol w:w="711"/>
        <w:gridCol w:w="852"/>
        <w:gridCol w:w="850"/>
        <w:gridCol w:w="840"/>
        <w:gridCol w:w="7"/>
        <w:gridCol w:w="859"/>
        <w:gridCol w:w="7"/>
        <w:gridCol w:w="834"/>
        <w:gridCol w:w="7"/>
        <w:gridCol w:w="881"/>
        <w:gridCol w:w="7"/>
        <w:gridCol w:w="879"/>
        <w:gridCol w:w="7"/>
        <w:gridCol w:w="879"/>
        <w:gridCol w:w="7"/>
        <w:gridCol w:w="865"/>
      </w:tblGrid>
      <w:tr w:rsidR="00C129E2" w:rsidRPr="00C129E2" w14:paraId="533B6471" w14:textId="0872951C" w:rsidTr="00A74800">
        <w:trPr>
          <w:trHeight w:val="370"/>
          <w:jc w:val="center"/>
        </w:trPr>
        <w:tc>
          <w:tcPr>
            <w:tcW w:w="63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01004" w14:textId="77777777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ariable</w:t>
            </w:r>
          </w:p>
        </w:tc>
        <w:tc>
          <w:tcPr>
            <w:tcW w:w="931" w:type="pct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434F95" w14:textId="77777777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Descriptors (Mean ± SD)</w:t>
            </w:r>
          </w:p>
        </w:tc>
        <w:tc>
          <w:tcPr>
            <w:tcW w:w="11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948FE" w14:textId="3B17F542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App use*Maturity </w:t>
            </w:r>
          </w:p>
        </w:tc>
        <w:tc>
          <w:tcPr>
            <w:tcW w:w="114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8553" w14:textId="15728FD1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Gender</w:t>
            </w:r>
          </w:p>
        </w:tc>
        <w:tc>
          <w:tcPr>
            <w:tcW w:w="1167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01B0" w14:textId="5714E595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pp use*App</w:t>
            </w:r>
          </w:p>
        </w:tc>
      </w:tr>
      <w:tr w:rsidR="00C129E2" w:rsidRPr="00C129E2" w14:paraId="1C75B4D6" w14:textId="3AB8A397" w:rsidTr="00A74800">
        <w:trPr>
          <w:trHeight w:val="275"/>
          <w:jc w:val="center"/>
        </w:trPr>
        <w:tc>
          <w:tcPr>
            <w:tcW w:w="63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893219" w14:textId="77777777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931" w:type="pct"/>
            <w:gridSpan w:val="3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3A3E7" w14:textId="77777777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39EF2" w14:textId="0769AF61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2B644" w14:textId="45DEB140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3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71A9C" w14:textId="5E1C2872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-T3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48639" w14:textId="009AABAC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2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E1158" w14:textId="48B89AC2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3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FDAB2" w14:textId="6D15E3EF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-T3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8AC00" w14:textId="567C9D5A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2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B552A" w14:textId="05AD5D71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-T3</w:t>
            </w:r>
          </w:p>
        </w:tc>
        <w:tc>
          <w:tcPr>
            <w:tcW w:w="3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F0BF1" w14:textId="66E6600F" w:rsidR="00185884" w:rsidRPr="00C129E2" w:rsidRDefault="00185884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-T3</w:t>
            </w:r>
          </w:p>
        </w:tc>
      </w:tr>
      <w:tr w:rsidR="00C129E2" w:rsidRPr="00C129E2" w14:paraId="66F13072" w14:textId="2E19F4AB" w:rsidTr="00A74800">
        <w:trPr>
          <w:trHeight w:val="284"/>
          <w:jc w:val="center"/>
        </w:trPr>
        <w:tc>
          <w:tcPr>
            <w:tcW w:w="6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724DF" w14:textId="77777777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6285" w14:textId="6D1C3C93" w:rsidR="005C69A2" w:rsidRPr="00C129E2" w:rsidRDefault="00F95B4C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EG</w:t>
            </w:r>
            <w:r w:rsidR="005C69A2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C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G</w:t>
            </w:r>
            <w:r w:rsidR="005C69A2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 T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6442F" w14:textId="37D88207" w:rsidR="005C69A2" w:rsidRPr="00C129E2" w:rsidRDefault="00F95B4C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EG-CG</w:t>
            </w:r>
            <w:r w:rsidR="0004147B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 </w:t>
            </w:r>
            <w:r w:rsidR="005C69A2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829DEF" w14:textId="30DFD90A" w:rsidR="005C69A2" w:rsidRPr="00C129E2" w:rsidRDefault="00F95B4C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EG-CG </w:t>
            </w:r>
            <w:r w:rsidR="005C69A2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1B203" w14:textId="28A3A388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71547" w14:textId="14B0776B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05C2" w14:textId="0A6485C8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1A976" w14:textId="678E6629" w:rsidR="005C69A2" w:rsidRPr="00C129E2" w:rsidRDefault="005C69A2" w:rsidP="00C219E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. and</w:t>
            </w:r>
            <w:r w:rsidR="00C219E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="00C7401A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EE05F" w14:textId="51F85F41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26173" w14:textId="69249753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C0EFA" w14:textId="73EE7693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751E8" w14:textId="4385E7FE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DF6E3" w14:textId="43053633" w:rsidR="005C69A2" w:rsidRPr="00C129E2" w:rsidRDefault="005C69A2" w:rsidP="005C69A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and </w:t>
            </w:r>
            <w:r w:rsidR="002D503C" w:rsidRPr="00C129E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C129E2" w:rsidRPr="00C129E2" w14:paraId="0229E1AA" w14:textId="7BB558D9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C840B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hysical Activity Level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C272CA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92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6C3B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74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B36D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E4BF2" w14:textId="1793B49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99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44A3E" w14:textId="594315B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5; .70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129BB" w14:textId="3451573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21; .06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AB269" w14:textId="03E44579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90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B714A" w14:textId="2AC76EF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5; .94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45E332" w14:textId="0A2E8E2C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85; .2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E7CBB" w14:textId="56F85270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14; .23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41488" w14:textId="30B169A3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81; .4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49653" w14:textId="2C7863CC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3; .76</w:t>
            </w:r>
          </w:p>
        </w:tc>
      </w:tr>
      <w:tr w:rsidR="00C129E2" w:rsidRPr="00C129E2" w14:paraId="1A3EDF85" w14:textId="56F7BDBA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2F64D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ody mass (kg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F9CA7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594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97162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54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F97B7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31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C1C87" w14:textId="222B096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35; .8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F20BD" w14:textId="012A9281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66; .88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7C742" w14:textId="06924442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27; .77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3E53A" w14:textId="13BE0A34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9; .9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DA906" w14:textId="0AD50FAF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99; .68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A4BE9" w14:textId="4D63F0FC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08; .6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65EA9" w14:textId="008705DB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44; .46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A6E49" w14:textId="338F2442" w:rsidR="002D169B" w:rsidRPr="00C129E2" w:rsidRDefault="00813BE8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</w:t>
            </w:r>
            <w:r w:rsidR="00B70ABF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02; .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  <w:r w:rsidR="00B70ABF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5A7C9" w14:textId="5D30995D" w:rsidR="002D169B" w:rsidRPr="00C129E2" w:rsidRDefault="00813BE8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</w:t>
            </w:r>
            <w:r w:rsidR="00B70ABF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58; .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6</w:t>
            </w:r>
          </w:p>
        </w:tc>
      </w:tr>
      <w:tr w:rsidR="00C129E2" w:rsidRPr="00C129E2" w14:paraId="6209C463" w14:textId="14C28584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1BBCB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eight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E49B7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335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ECBC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48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C19AF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2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123599" w14:textId="47D927CA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86; .0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9F256B" w14:textId="219F8E8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92; .70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B5702" w14:textId="024AB1C3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74; .36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5B919" w14:textId="2DB9F929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53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AD7F6" w14:textId="26830149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30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BD726" w14:textId="7322BE92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83; .2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8D4F9" w14:textId="7B622DE1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32; .4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F1AE3" w14:textId="0ADF4CBA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64; .8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76CC6" w14:textId="627C7F68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96; .6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</w:tr>
      <w:tr w:rsidR="00C129E2" w:rsidRPr="00C129E2" w14:paraId="3B0A0DD9" w14:textId="7034E0F0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0064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MI (kg/m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D6C0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82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C551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3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BBE5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6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83528" w14:textId="2258E86B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47; .0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C07D7" w14:textId="48DEACFF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9; .9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58172" w14:textId="2EE780F3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66; .0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3D10C" w14:textId="700465AA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73; .05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7A302" w14:textId="7B3DE700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; .9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561E8" w14:textId="5D29F698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70; .0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63E84" w14:textId="66624707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26; .3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91402" w14:textId="7E512AAE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91; .24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8A8F" w14:textId="0D5A98F0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66; .57</w:t>
            </w:r>
          </w:p>
        </w:tc>
      </w:tr>
      <w:tr w:rsidR="00C129E2" w:rsidRPr="00C129E2" w14:paraId="744477D2" w14:textId="3F6D7747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20E62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itting height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E8332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893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BD47A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112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338D1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1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E7845E" w14:textId="0DEB98FD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10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DC6D6" w14:textId="0C8BC00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09; .5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04E4" w14:textId="07D91AD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66; .87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27020" w14:textId="2A03D4B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88; .3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45889" w14:textId="49623BE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87; .4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56299" w14:textId="2D96CC77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99; .82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5A4D9" w14:textId="39B1FE91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51; .27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212AA" w14:textId="76B44F3F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360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2EAEE" w14:textId="49C45E18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09; .38</w:t>
            </w:r>
          </w:p>
        </w:tc>
      </w:tr>
      <w:tr w:rsidR="00C129E2" w:rsidRPr="00C129E2" w14:paraId="7E0A11B0" w14:textId="28DBB13C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5B73E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um of 3 skinfolds (m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3740E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.979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80F3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.90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C5818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.377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C6383" w14:textId="4008757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321; .2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28DC7" w14:textId="4BA1782A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877; .4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5E86D" w14:textId="0EE5256A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68; .3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29556" w14:textId="43D4D94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104; .32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7C1C2" w14:textId="063C10EE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850; .4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10E2F" w14:textId="6EF0F93F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54; .74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B1F8B" w14:textId="2E7AD7B5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656; .3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5DBAF" w14:textId="32620C36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653; .3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9874A" w14:textId="046E8566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3; .99</w:t>
            </w:r>
          </w:p>
        </w:tc>
      </w:tr>
      <w:tr w:rsidR="00C129E2" w:rsidRPr="00C129E2" w14:paraId="19BC8B1B" w14:textId="4CB7FCFF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58D70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arm girth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FEF4E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2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C7993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55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0C802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5B2C4" w14:textId="242F276E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39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7F253" w14:textId="2F1B769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4; .9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8544A" w14:textId="37D559D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43; .6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65134" w14:textId="72F88A0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4; .80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62C2E" w14:textId="6868597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9B6F5" w14:textId="5D8C6AFB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4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0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197AE" w14:textId="53EC0FE0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3; .88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4CE45" w14:textId="314C5BA4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31; .48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A01A8" w14:textId="502DB466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54; .31</w:t>
            </w:r>
          </w:p>
        </w:tc>
      </w:tr>
      <w:tr w:rsidR="00C129E2" w:rsidRPr="00C129E2" w14:paraId="0724DC3C" w14:textId="651E8D01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143D4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thigh girth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3FEA0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52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BF519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18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6AA08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4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B5C89B" w14:textId="20E26E94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75; .1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D91AA" w14:textId="7490195D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13; .7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9F8CE" w14:textId="45B47AB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42; .06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ACCB4" w14:textId="73788E5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21; .07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BF560" w14:textId="632B843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1; .9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13180" w14:textId="263E6CFA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09; .0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4CAF" w14:textId="5108A699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00; .0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EAFF1" w14:textId="24677DA8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01; .8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06646" w14:textId="636260F0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0; .01</w:t>
            </w:r>
          </w:p>
        </w:tc>
      </w:tr>
      <w:tr w:rsidR="00C129E2" w:rsidRPr="00C129E2" w14:paraId="5671A6EE" w14:textId="72A06E55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1B062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calf girth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85720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0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330F4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9E1AD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365F1" w14:textId="2C42FCA1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07; .3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6A9BF4" w14:textId="5F8C36D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45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AB77" w14:textId="5237E762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; .9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ED89" w14:textId="5ACFDDB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51; .30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0A3E4" w14:textId="7C585115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13; .4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C5D3C" w14:textId="00FE8697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37; .70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5AA18" w14:textId="0306EA3B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43; .7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B0DE5" w14:textId="0C184051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50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0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0E65B" w14:textId="0EAECFB1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08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</w:tr>
      <w:tr w:rsidR="00C129E2" w:rsidRPr="00C129E2" w14:paraId="69E762B6" w14:textId="1171F492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DD40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 girth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BC2AB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92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07D0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9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0B3C5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7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D5420" w14:textId="344DEB2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52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F11503" w14:textId="6F42D75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45; .3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FCF34" w14:textId="4ADB9FB5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60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0A28" w14:textId="3CC4893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14; .4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B7B91" w14:textId="2E729203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07; .57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05E1D" w14:textId="7EAE54F7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7; .98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051C4" w14:textId="65D7858E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36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DA60A" w14:textId="36BF2848" w:rsidR="002D169B" w:rsidRPr="00C129E2" w:rsidRDefault="00813BE8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  <w:r w:rsidR="00B70ABF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37; .0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7C5AB" w14:textId="38A24826" w:rsidR="002D169B" w:rsidRPr="00C129E2" w:rsidRDefault="00813BE8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</w:t>
            </w:r>
            <w:r w:rsidR="00B70ABF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01; .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  <w:r w:rsidR="00B70ABF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</w:t>
            </w:r>
          </w:p>
        </w:tc>
      </w:tr>
      <w:tr w:rsidR="00C129E2" w:rsidRPr="00C129E2" w14:paraId="1530817A" w14:textId="69570AA9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2DAB3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ips girth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CE52A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84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3188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507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90DDD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24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5C0DC" w14:textId="76992D6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36; .2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48F37" w14:textId="48CA885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87; .09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6FBE8" w14:textId="52FBD109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99; .70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AE5B2" w14:textId="22071DAF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94; .16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AC598" w14:textId="45176B0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97; .1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B094B" w14:textId="2BBFF888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02; .4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0D18E" w14:textId="4AFA2C33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15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1E76" w14:textId="759380BF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184; .0</w:t>
            </w:r>
            <w:r w:rsidR="00813BE8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16197" w14:textId="33A76A35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69; .18</w:t>
            </w:r>
          </w:p>
        </w:tc>
      </w:tr>
      <w:tr w:rsidR="00C129E2" w:rsidRPr="00C129E2" w14:paraId="1A7FB119" w14:textId="7509DE0E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3E949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/hip ratio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93F54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F60FE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6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8CFA8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0342A3" w14:textId="2AAC1245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2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0428D" w14:textId="793030B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1; .74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6052C" w14:textId="479C51D2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; .77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13CAE" w14:textId="672C1AA5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2; .51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1B4EF" w14:textId="1FEC3E1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3; .4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6E083" w14:textId="08F85E24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2; .6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B720" w14:textId="5E56CFB5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5F9CC" w14:textId="069AA408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</w:t>
            </w:r>
            <w:r w:rsidR="00813BE8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; .</w:t>
            </w:r>
            <w:r w:rsidR="00813BE8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8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D09A3" w14:textId="3F36C81A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</w:t>
            </w:r>
            <w:r w:rsidR="00813BE8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</w:t>
            </w: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; .</w:t>
            </w:r>
            <w:r w:rsidR="00813BE8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</w:t>
            </w:r>
          </w:p>
        </w:tc>
      </w:tr>
      <w:tr w:rsidR="00C129E2" w:rsidRPr="00C129E2" w14:paraId="3E9E14AC" w14:textId="33A775E0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B9C5B4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uscle mass (kg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25805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73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7722F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47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4620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4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137DB" w14:textId="26A51BC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30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87E76" w14:textId="11C622C2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41; .8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84DA9" w14:textId="21800714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96; .15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8093C" w14:textId="5E07AAB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76; .0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72F84" w14:textId="0EA9B75E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64; .7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6E14E" w14:textId="5EF1844F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11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1ED0A" w14:textId="6C8A8DB2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50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F6A3A" w14:textId="4036850A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1; .9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2BDC" w14:textId="42DEAB41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72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</w:t>
            </w:r>
          </w:p>
        </w:tc>
      </w:tr>
      <w:tr w:rsidR="00C129E2" w:rsidRPr="00C129E2" w14:paraId="6288E3A5" w14:textId="643E42E7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8BF22F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Fat mass (%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6DDE7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630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B9ED0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414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87EBC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41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2CA30" w14:textId="0F02D23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12; .6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36FC0" w14:textId="2A8EE298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97; .4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2EA32" w14:textId="759CF56B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93; .7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F6B03" w14:textId="6D054F0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92; .6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2CAE" w14:textId="39E66079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12; .46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3D9D7" w14:textId="5475000E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20; .6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989A9" w14:textId="2171C836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66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2E7E4" w14:textId="74D0B7F5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35; .7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70B51" w14:textId="64D9DCCB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31; .77</w:t>
            </w:r>
          </w:p>
        </w:tc>
      </w:tr>
      <w:tr w:rsidR="00C129E2" w:rsidRPr="00C129E2" w14:paraId="659A88AA" w14:textId="0009F513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22947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O2 max.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4657B1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34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F0567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5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F3409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04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BFB2A" w14:textId="586D298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04; .1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F2F15" w14:textId="0A6CC594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13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E14A5" w14:textId="2CCB772B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56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AB384" w14:textId="0A2A4A3B" w:rsidR="002D169B" w:rsidRPr="00C129E2" w:rsidRDefault="002D169B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45; .</w:t>
            </w:r>
            <w:r w:rsidR="00813BE8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5A3EC" w14:textId="6E7C8425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95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E84D4" w14:textId="5751A84B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50; .25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B9ACB" w14:textId="32B13577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17; .5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9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E1CC2" w14:textId="46EE0CBF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32; .2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431F" w14:textId="50D70B50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249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C129E2" w:rsidRPr="00C129E2" w14:paraId="6A87FDA6" w14:textId="3D35BB47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9BED1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MJ (cm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9A48B0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76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39661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89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CC642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36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E7C3C" w14:textId="6CDC3F16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95; .05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0F4B9" w14:textId="48F4406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26; .2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1867" w14:textId="6B629A8D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76; .4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9EDED" w14:textId="1F6AA96C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829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97403" w14:textId="5A286034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33; .7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548BE6" w14:textId="49B8F311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95; .25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E636B" w14:textId="0FBE0682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12; .2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8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8DB6F" w14:textId="2669E11E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91; .59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09D1" w14:textId="7B82B36E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22; .7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</w:t>
            </w:r>
          </w:p>
        </w:tc>
      </w:tr>
      <w:tr w:rsidR="00C129E2" w:rsidRPr="00C129E2" w14:paraId="15305D4B" w14:textId="7C305E41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AB652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url-up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D17301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78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5DA1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73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C46FA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3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3B9526" w14:textId="7862441F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806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5B2B6" w14:textId="0B13F161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638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5DD24" w14:textId="6DFC14C3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98; .8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16C92" w14:textId="1CDCBF0D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2.681; .04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EE340" w14:textId="2B5BA4C5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998; .10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40D4CC" w14:textId="07FE8174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83; .57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CE0D1" w14:textId="484777EC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2.941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99FD9" w14:textId="73BFF6BF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3.840; .05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0D38" w14:textId="7CE9D9BF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99; .64</w:t>
            </w:r>
          </w:p>
        </w:tc>
      </w:tr>
      <w:tr w:rsidR="00C129E2" w:rsidRPr="00C129E2" w14:paraId="52CB5641" w14:textId="64D5D876" w:rsidTr="00A74800">
        <w:trPr>
          <w:trHeight w:hRule="exact" w:val="567"/>
          <w:jc w:val="center"/>
        </w:trPr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7CF26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ush-up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2DAE4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44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440DC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01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8FE35" w14:textId="77777777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3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1CF943" w14:textId="24775A45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05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938085" w14:textId="74925FC5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033; .1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</w:t>
            </w:r>
          </w:p>
        </w:tc>
        <w:tc>
          <w:tcPr>
            <w:tcW w:w="3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277C" w14:textId="28D438B0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22; .89</w:t>
            </w:r>
          </w:p>
        </w:tc>
        <w:tc>
          <w:tcPr>
            <w:tcW w:w="38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5B097" w14:textId="6F2FEE7A" w:rsidR="002D169B" w:rsidRPr="00C129E2" w:rsidRDefault="002D169B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36; .27</w:t>
            </w:r>
          </w:p>
        </w:tc>
        <w:tc>
          <w:tcPr>
            <w:tcW w:w="3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4641A" w14:textId="36C47F7D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36; .2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210BB8" w14:textId="10EA4FA7" w:rsidR="002D169B" w:rsidRPr="00C129E2" w:rsidRDefault="009C4D54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; 1.00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0CC4" w14:textId="134D82AE" w:rsidR="002D169B" w:rsidRPr="00C129E2" w:rsidRDefault="00655BA6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72; .95</w:t>
            </w:r>
          </w:p>
        </w:tc>
        <w:tc>
          <w:tcPr>
            <w:tcW w:w="3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CBC9B" w14:textId="3DC2C302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34; .31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C5476" w14:textId="6C2FB2C3" w:rsidR="002D169B" w:rsidRPr="00C129E2" w:rsidRDefault="00B70ABF" w:rsidP="002D169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205; .</w:t>
            </w:r>
            <w:r w:rsidR="009428A5" w:rsidRPr="00C129E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0</w:t>
            </w:r>
          </w:p>
        </w:tc>
      </w:tr>
    </w:tbl>
    <w:p w14:paraId="543C2942" w14:textId="3E3F060F" w:rsidR="000F63B4" w:rsidRPr="00C129E2" w:rsidRDefault="00F95B4C">
      <w:pPr>
        <w:rPr>
          <w:color w:val="000000" w:themeColor="text1"/>
          <w:lang w:val="en-US"/>
        </w:rPr>
      </w:pPr>
      <w:r w:rsidRPr="00C129E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G: Experimental group; CG: Control group.</w:t>
      </w:r>
    </w:p>
    <w:sectPr w:rsidR="000F63B4" w:rsidRPr="00C129E2" w:rsidSect="002879B3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B4"/>
    <w:rsid w:val="00000BFC"/>
    <w:rsid w:val="00002378"/>
    <w:rsid w:val="00010B53"/>
    <w:rsid w:val="00023DE5"/>
    <w:rsid w:val="00040AFD"/>
    <w:rsid w:val="0004147B"/>
    <w:rsid w:val="00043E57"/>
    <w:rsid w:val="000454E3"/>
    <w:rsid w:val="000515D3"/>
    <w:rsid w:val="00053BBA"/>
    <w:rsid w:val="00062855"/>
    <w:rsid w:val="00062D00"/>
    <w:rsid w:val="00074C4E"/>
    <w:rsid w:val="00097B2B"/>
    <w:rsid w:val="000A5536"/>
    <w:rsid w:val="000B045D"/>
    <w:rsid w:val="000B1B52"/>
    <w:rsid w:val="000B7BD9"/>
    <w:rsid w:val="000C192A"/>
    <w:rsid w:val="000C7139"/>
    <w:rsid w:val="000D05FD"/>
    <w:rsid w:val="000D6D62"/>
    <w:rsid w:val="000F63B4"/>
    <w:rsid w:val="000F6A43"/>
    <w:rsid w:val="001038FB"/>
    <w:rsid w:val="00103B14"/>
    <w:rsid w:val="001143CD"/>
    <w:rsid w:val="00136E71"/>
    <w:rsid w:val="00143275"/>
    <w:rsid w:val="00185884"/>
    <w:rsid w:val="00190194"/>
    <w:rsid w:val="0019158D"/>
    <w:rsid w:val="001D522C"/>
    <w:rsid w:val="001E0A61"/>
    <w:rsid w:val="001F303D"/>
    <w:rsid w:val="001F3E34"/>
    <w:rsid w:val="001F60D8"/>
    <w:rsid w:val="00217901"/>
    <w:rsid w:val="00230C0F"/>
    <w:rsid w:val="002629C7"/>
    <w:rsid w:val="00281022"/>
    <w:rsid w:val="00287019"/>
    <w:rsid w:val="002873BE"/>
    <w:rsid w:val="002879B3"/>
    <w:rsid w:val="0029317A"/>
    <w:rsid w:val="002A4FC1"/>
    <w:rsid w:val="002C7153"/>
    <w:rsid w:val="002D169B"/>
    <w:rsid w:val="002D3BDB"/>
    <w:rsid w:val="002D503C"/>
    <w:rsid w:val="002D5E9E"/>
    <w:rsid w:val="002E1F91"/>
    <w:rsid w:val="0030405F"/>
    <w:rsid w:val="0031032B"/>
    <w:rsid w:val="003138EA"/>
    <w:rsid w:val="003231B7"/>
    <w:rsid w:val="00324E20"/>
    <w:rsid w:val="00327CAA"/>
    <w:rsid w:val="003370A3"/>
    <w:rsid w:val="00350105"/>
    <w:rsid w:val="003508CD"/>
    <w:rsid w:val="003548F7"/>
    <w:rsid w:val="00356F89"/>
    <w:rsid w:val="00361F98"/>
    <w:rsid w:val="00377F8C"/>
    <w:rsid w:val="003910CD"/>
    <w:rsid w:val="0039256D"/>
    <w:rsid w:val="003A25D9"/>
    <w:rsid w:val="003A5F8F"/>
    <w:rsid w:val="003B19FC"/>
    <w:rsid w:val="003B39F6"/>
    <w:rsid w:val="003C4D54"/>
    <w:rsid w:val="003C4D9F"/>
    <w:rsid w:val="003D2380"/>
    <w:rsid w:val="003F776A"/>
    <w:rsid w:val="00422D57"/>
    <w:rsid w:val="0044734A"/>
    <w:rsid w:val="00451253"/>
    <w:rsid w:val="00456823"/>
    <w:rsid w:val="00457713"/>
    <w:rsid w:val="00457E28"/>
    <w:rsid w:val="0046149C"/>
    <w:rsid w:val="00473904"/>
    <w:rsid w:val="00481C45"/>
    <w:rsid w:val="00481DC5"/>
    <w:rsid w:val="00487A8B"/>
    <w:rsid w:val="004A3F41"/>
    <w:rsid w:val="004A6E24"/>
    <w:rsid w:val="004B01BB"/>
    <w:rsid w:val="004B350A"/>
    <w:rsid w:val="004C12E3"/>
    <w:rsid w:val="004C2709"/>
    <w:rsid w:val="004C680D"/>
    <w:rsid w:val="004C7040"/>
    <w:rsid w:val="004D2AED"/>
    <w:rsid w:val="004E778B"/>
    <w:rsid w:val="005026DC"/>
    <w:rsid w:val="0050521E"/>
    <w:rsid w:val="00507C42"/>
    <w:rsid w:val="005178B7"/>
    <w:rsid w:val="005248FF"/>
    <w:rsid w:val="00534DF7"/>
    <w:rsid w:val="0053585F"/>
    <w:rsid w:val="0056248F"/>
    <w:rsid w:val="00566C50"/>
    <w:rsid w:val="00591C61"/>
    <w:rsid w:val="005966D8"/>
    <w:rsid w:val="005B1A8F"/>
    <w:rsid w:val="005B4190"/>
    <w:rsid w:val="005B43B1"/>
    <w:rsid w:val="005C69A2"/>
    <w:rsid w:val="005D3164"/>
    <w:rsid w:val="005F779E"/>
    <w:rsid w:val="0060421B"/>
    <w:rsid w:val="00633ACF"/>
    <w:rsid w:val="00635170"/>
    <w:rsid w:val="00647EB8"/>
    <w:rsid w:val="00654C4F"/>
    <w:rsid w:val="00655B98"/>
    <w:rsid w:val="00655BA6"/>
    <w:rsid w:val="00681100"/>
    <w:rsid w:val="00691C48"/>
    <w:rsid w:val="006965F1"/>
    <w:rsid w:val="006A3B2D"/>
    <w:rsid w:val="006C5C6E"/>
    <w:rsid w:val="006E4F62"/>
    <w:rsid w:val="006F3D7D"/>
    <w:rsid w:val="00704D09"/>
    <w:rsid w:val="00711F48"/>
    <w:rsid w:val="00714BE0"/>
    <w:rsid w:val="00723BCD"/>
    <w:rsid w:val="00736C6A"/>
    <w:rsid w:val="007540AC"/>
    <w:rsid w:val="00755D89"/>
    <w:rsid w:val="007765F1"/>
    <w:rsid w:val="00790FC1"/>
    <w:rsid w:val="007A001D"/>
    <w:rsid w:val="007A1C98"/>
    <w:rsid w:val="007B2833"/>
    <w:rsid w:val="007B2C3C"/>
    <w:rsid w:val="007C0C12"/>
    <w:rsid w:val="007D0AA1"/>
    <w:rsid w:val="007D29A7"/>
    <w:rsid w:val="007D4703"/>
    <w:rsid w:val="007D4788"/>
    <w:rsid w:val="007E6042"/>
    <w:rsid w:val="008024F3"/>
    <w:rsid w:val="008027F3"/>
    <w:rsid w:val="0081096A"/>
    <w:rsid w:val="00813BE8"/>
    <w:rsid w:val="0082111E"/>
    <w:rsid w:val="008348FC"/>
    <w:rsid w:val="00835F81"/>
    <w:rsid w:val="00840471"/>
    <w:rsid w:val="00874B60"/>
    <w:rsid w:val="00882179"/>
    <w:rsid w:val="00882FE8"/>
    <w:rsid w:val="00883731"/>
    <w:rsid w:val="008B00F6"/>
    <w:rsid w:val="008B5E97"/>
    <w:rsid w:val="008C2F3B"/>
    <w:rsid w:val="008C650F"/>
    <w:rsid w:val="008C6F88"/>
    <w:rsid w:val="008D4A0F"/>
    <w:rsid w:val="009150D8"/>
    <w:rsid w:val="009326F4"/>
    <w:rsid w:val="009420E0"/>
    <w:rsid w:val="009428A5"/>
    <w:rsid w:val="00945A66"/>
    <w:rsid w:val="00950623"/>
    <w:rsid w:val="00955DE6"/>
    <w:rsid w:val="009962E1"/>
    <w:rsid w:val="009B1CD0"/>
    <w:rsid w:val="009B4D3D"/>
    <w:rsid w:val="009C44F4"/>
    <w:rsid w:val="009C4D54"/>
    <w:rsid w:val="009D7859"/>
    <w:rsid w:val="009E2888"/>
    <w:rsid w:val="009E2BD6"/>
    <w:rsid w:val="009E6905"/>
    <w:rsid w:val="009F229F"/>
    <w:rsid w:val="009F714B"/>
    <w:rsid w:val="00A02573"/>
    <w:rsid w:val="00A15DD7"/>
    <w:rsid w:val="00A26E63"/>
    <w:rsid w:val="00A4047A"/>
    <w:rsid w:val="00A43301"/>
    <w:rsid w:val="00A63A1F"/>
    <w:rsid w:val="00A74800"/>
    <w:rsid w:val="00A75E68"/>
    <w:rsid w:val="00A8439B"/>
    <w:rsid w:val="00A93B3F"/>
    <w:rsid w:val="00AE26D4"/>
    <w:rsid w:val="00B038E5"/>
    <w:rsid w:val="00B060BD"/>
    <w:rsid w:val="00B32E43"/>
    <w:rsid w:val="00B34025"/>
    <w:rsid w:val="00B36CF2"/>
    <w:rsid w:val="00B63877"/>
    <w:rsid w:val="00B65D93"/>
    <w:rsid w:val="00B678EC"/>
    <w:rsid w:val="00B70ABF"/>
    <w:rsid w:val="00B82921"/>
    <w:rsid w:val="00BA68C5"/>
    <w:rsid w:val="00BB101D"/>
    <w:rsid w:val="00BB128A"/>
    <w:rsid w:val="00BB6760"/>
    <w:rsid w:val="00BC1C99"/>
    <w:rsid w:val="00BD2CD1"/>
    <w:rsid w:val="00BF6CD3"/>
    <w:rsid w:val="00C005A5"/>
    <w:rsid w:val="00C01F52"/>
    <w:rsid w:val="00C034C1"/>
    <w:rsid w:val="00C07985"/>
    <w:rsid w:val="00C129E2"/>
    <w:rsid w:val="00C219E5"/>
    <w:rsid w:val="00C2744F"/>
    <w:rsid w:val="00C44791"/>
    <w:rsid w:val="00C45A2C"/>
    <w:rsid w:val="00C46731"/>
    <w:rsid w:val="00C54EFB"/>
    <w:rsid w:val="00C63311"/>
    <w:rsid w:val="00C6372D"/>
    <w:rsid w:val="00C6670D"/>
    <w:rsid w:val="00C7401A"/>
    <w:rsid w:val="00C82AB6"/>
    <w:rsid w:val="00C8320B"/>
    <w:rsid w:val="00C96FB3"/>
    <w:rsid w:val="00CB1B4C"/>
    <w:rsid w:val="00CB40D3"/>
    <w:rsid w:val="00CB5229"/>
    <w:rsid w:val="00CC69CD"/>
    <w:rsid w:val="00CF1354"/>
    <w:rsid w:val="00D1672F"/>
    <w:rsid w:val="00D20C84"/>
    <w:rsid w:val="00D277A1"/>
    <w:rsid w:val="00D30D4C"/>
    <w:rsid w:val="00D31CA3"/>
    <w:rsid w:val="00D3436A"/>
    <w:rsid w:val="00D57C2E"/>
    <w:rsid w:val="00D622F1"/>
    <w:rsid w:val="00D642BD"/>
    <w:rsid w:val="00D67011"/>
    <w:rsid w:val="00D70F80"/>
    <w:rsid w:val="00D7693A"/>
    <w:rsid w:val="00D86B8F"/>
    <w:rsid w:val="00DA3675"/>
    <w:rsid w:val="00DB5977"/>
    <w:rsid w:val="00DB5E46"/>
    <w:rsid w:val="00DC3267"/>
    <w:rsid w:val="00DD0951"/>
    <w:rsid w:val="00DD5D9C"/>
    <w:rsid w:val="00DD6DDC"/>
    <w:rsid w:val="00DE5F04"/>
    <w:rsid w:val="00E04814"/>
    <w:rsid w:val="00E17411"/>
    <w:rsid w:val="00E21342"/>
    <w:rsid w:val="00E34059"/>
    <w:rsid w:val="00E42D9D"/>
    <w:rsid w:val="00E87BBB"/>
    <w:rsid w:val="00EA0F13"/>
    <w:rsid w:val="00EA2246"/>
    <w:rsid w:val="00ED3119"/>
    <w:rsid w:val="00ED3A0B"/>
    <w:rsid w:val="00F05C78"/>
    <w:rsid w:val="00F161C8"/>
    <w:rsid w:val="00F17B6E"/>
    <w:rsid w:val="00F20C05"/>
    <w:rsid w:val="00F219F9"/>
    <w:rsid w:val="00F367DD"/>
    <w:rsid w:val="00F53F26"/>
    <w:rsid w:val="00F64A4E"/>
    <w:rsid w:val="00F84062"/>
    <w:rsid w:val="00F856EF"/>
    <w:rsid w:val="00F93FD1"/>
    <w:rsid w:val="00F95B4C"/>
    <w:rsid w:val="00FA33C8"/>
    <w:rsid w:val="00FA71FB"/>
    <w:rsid w:val="00FB71E7"/>
    <w:rsid w:val="00FE03E5"/>
    <w:rsid w:val="00FF1A1E"/>
    <w:rsid w:val="00FF438D"/>
    <w:rsid w:val="00FF4CD8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22643"/>
  <w15:chartTrackingRefBased/>
  <w15:docId w15:val="{14756FBD-2399-6F47-BC38-1EC4AD05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5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5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5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1</Pages>
  <Words>991</Words>
  <Characters>5653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Mateo Orcajada</dc:creator>
  <cp:keywords/>
  <dc:description/>
  <cp:lastModifiedBy>Annie Castillo</cp:lastModifiedBy>
  <cp:revision>57</cp:revision>
  <dcterms:created xsi:type="dcterms:W3CDTF">2024-02-10T12:33:00Z</dcterms:created>
  <dcterms:modified xsi:type="dcterms:W3CDTF">2024-07-29T15:21:00Z</dcterms:modified>
</cp:coreProperties>
</file>